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154CC" w14:textId="77777777" w:rsidR="00AE3BE3" w:rsidRPr="00E050B3" w:rsidRDefault="00AE3BE3" w:rsidP="00AE3BE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MATERIAL 1</w:t>
      </w:r>
      <w:r w:rsidRPr="00EC636E">
        <w:rPr>
          <w:rFonts w:ascii="Times New Roman" w:hAnsi="Times New Roman" w:cs="Times New Roman"/>
          <w:b/>
          <w:bCs/>
          <w:szCs w:val="21"/>
        </w:rPr>
        <w:t xml:space="preserve"> | </w:t>
      </w:r>
      <w:r w:rsidRPr="00E050B3">
        <w:rPr>
          <w:rFonts w:ascii="Times New Roman" w:hAnsi="Times New Roman" w:cs="Times New Roman"/>
          <w:b/>
          <w:bCs/>
          <w:szCs w:val="21"/>
        </w:rPr>
        <w:t>Univariate and multivariate logistic analyses on inflammatory parameters and the expression of TLSs</w:t>
      </w:r>
      <w:r>
        <w:rPr>
          <w:rFonts w:ascii="Times New Roman" w:hAnsi="Times New Roman" w:cs="Times New Roman"/>
          <w:b/>
          <w:bCs/>
          <w:szCs w:val="21"/>
        </w:rPr>
        <w:t xml:space="preserve"> Density</w:t>
      </w:r>
      <w:r w:rsidRPr="00E050B3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882"/>
        <w:gridCol w:w="2095"/>
        <w:gridCol w:w="850"/>
        <w:gridCol w:w="2127"/>
      </w:tblGrid>
      <w:tr w:rsidR="00AE3BE3" w:rsidRPr="00E050B3" w14:paraId="7C9745CB" w14:textId="77777777" w:rsidTr="0091752D">
        <w:trPr>
          <w:trHeight w:val="308"/>
        </w:trPr>
        <w:tc>
          <w:tcPr>
            <w:tcW w:w="2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EF6C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A32D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FDB8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AE3BE3" w:rsidRPr="00E050B3" w14:paraId="64362454" w14:textId="77777777" w:rsidTr="0091752D">
        <w:trPr>
          <w:trHeight w:val="312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5D87AA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A559A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2F4C7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152520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E0442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R(95%CI)</w:t>
            </w:r>
          </w:p>
        </w:tc>
      </w:tr>
      <w:tr w:rsidR="00AE3BE3" w:rsidRPr="00E050B3" w14:paraId="609599DA" w14:textId="77777777" w:rsidTr="0091752D">
        <w:trPr>
          <w:trHeight w:val="312"/>
        </w:trPr>
        <w:tc>
          <w:tcPr>
            <w:tcW w:w="2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C87E1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582A7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C21830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6A2E8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48455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3BE3" w:rsidRPr="00E050B3" w14:paraId="3380F652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C77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D21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640C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(1.002-1.1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D7A8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3D2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3BE3" w:rsidRPr="00E050B3" w14:paraId="6E42B5D8" w14:textId="77777777" w:rsidTr="0091752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891E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23A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8E7F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(0.182-2.296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9FC3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DEF8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50170083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12F0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E3138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2F560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6162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0A999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38CA4448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88B2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7C5BE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E2E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08A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3DD0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10736D69" w14:textId="77777777" w:rsidTr="0091752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15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ED2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6D2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(0.468-2.258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498A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DF0B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216802F9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0267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ers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F82B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5FCB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59DDF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67DE1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628AD1FF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C2F4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ver smokers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1E2D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7D73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A6DB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E58B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5A8A18A8" w14:textId="77777777" w:rsidTr="0091752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EF0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4DC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431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0(0.277-1.572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53A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D292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6CDBCB32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B44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8B1AC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D199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9CAAE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11E80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2FC3CDAC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DEE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1EB8A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CC13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2BE8E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3CA2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7EAB3595" w14:textId="77777777" w:rsidTr="0091752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984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21D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6F1C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(0.342-1.889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770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DD9A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25743E17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90C4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+Ⅱ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5798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E1205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645AC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BB11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18D53694" w14:textId="77777777" w:rsidTr="0091752D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3B2" w14:textId="77777777" w:rsidR="00AE3BE3" w:rsidRPr="00E050B3" w:rsidRDefault="00AE3BE3" w:rsidP="0091752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8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0AE79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26B5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C3ED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00A3B" w14:textId="77777777" w:rsidR="00AE3BE3" w:rsidRPr="00E050B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53A38F00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87A2" w14:textId="77777777" w:rsidR="00AE3BE3" w:rsidRPr="00E050B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I</w:t>
            </w: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30B6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8E4E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(0.114-0.5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E85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5BA5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(0.094-0.796)</w:t>
            </w:r>
          </w:p>
        </w:tc>
      </w:tr>
      <w:tr w:rsidR="00AE3BE3" w:rsidRPr="00E050B3" w14:paraId="4F9524DF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C678" w14:textId="77777777" w:rsidR="00AE3BE3" w:rsidRPr="00E050B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LR</w:t>
            </w: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D0C4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F3F9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(0.137-0.6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9290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8F0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5(0.265-3.435)</w:t>
            </w:r>
          </w:p>
        </w:tc>
      </w:tr>
      <w:tr w:rsidR="00AE3BE3" w:rsidRPr="00E050B3" w14:paraId="0F906075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601" w14:textId="77777777" w:rsidR="00AE3BE3" w:rsidRPr="00E050B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R</w:t>
            </w: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39C8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8A31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7(0.233-1.1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6026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96A8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2F5B66F5" w14:textId="77777777" w:rsidTr="0091752D">
        <w:trPr>
          <w:trHeight w:val="3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2F8A" w14:textId="77777777" w:rsidR="00AE3BE3" w:rsidRPr="00E050B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R</w:t>
            </w:r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C19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969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(0.387-2.0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A46C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B6EC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050B3" w14:paraId="2572F770" w14:textId="77777777" w:rsidTr="0091752D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9C12" w14:textId="77777777" w:rsidR="00AE3BE3" w:rsidRPr="00E050B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43635645"/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cyte count</w:t>
            </w:r>
            <w:bookmarkStart w:id="1" w:name="_Hlk143635604"/>
            <w:bookmarkEnd w:id="0"/>
            <w:r w:rsidRPr="00E050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  <w:bookmarkEnd w:id="1"/>
          </w:p>
        </w:tc>
        <w:tc>
          <w:tcPr>
            <w:tcW w:w="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3AEE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6E84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2(1.142-6.48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67E51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C463" w14:textId="77777777" w:rsidR="00AE3BE3" w:rsidRPr="00E050B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0B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2(0.658-6.974)</w:t>
            </w:r>
          </w:p>
        </w:tc>
      </w:tr>
    </w:tbl>
    <w:p w14:paraId="468B45A0" w14:textId="77777777" w:rsidR="00AE3BE3" w:rsidRPr="00ED6D41" w:rsidRDefault="00AE3BE3" w:rsidP="00AE3BE3">
      <w:pPr>
        <w:rPr>
          <w:rFonts w:ascii="Times New Roman" w:hAnsi="Times New Roman" w:cs="Times New Roman"/>
        </w:rPr>
      </w:pPr>
      <w:r w:rsidRPr="00EB7A7B">
        <w:rPr>
          <w:rFonts w:ascii="Times New Roman" w:hAnsi="Times New Roman" w:cs="Times New Roman"/>
        </w:rPr>
        <w:t>CI=confidence interval. Statistical significance was set at P &lt; 0.05. The expected count should be less than 5 to follow the Fisher's exact test results.</w:t>
      </w:r>
      <w:r w:rsidRPr="00E050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a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SII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SII</w:t>
      </w:r>
      <w:r w:rsidRPr="00E050B3">
        <w:rPr>
          <w:rFonts w:ascii="Times New Roman" w:hAnsi="Times New Roman" w:cs="Times New Roman"/>
        </w:rPr>
        <w:t xml:space="preserve"> low.</w:t>
      </w:r>
      <w:r w:rsidRPr="00ED6D4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b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NL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NLR</w:t>
      </w:r>
      <w:r w:rsidRPr="00E050B3">
        <w:rPr>
          <w:rFonts w:ascii="Times New Roman" w:hAnsi="Times New Roman" w:cs="Times New Roman"/>
        </w:rPr>
        <w:t xml:space="preserve"> low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c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PL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PLR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d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LM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LMR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>.</w:t>
      </w:r>
      <w:r w:rsidRPr="00ED6D4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Pr="00E050B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e</w:t>
      </w:r>
      <w:r w:rsidRPr="00ED6D41">
        <w:rPr>
          <w:rFonts w:ascii="Times New Roman" w:hAnsi="Times New Roman" w:cs="Times New Roman"/>
        </w:rPr>
        <w:t xml:space="preserve"> </w:t>
      </w:r>
      <w:r w:rsidRPr="00E050B3">
        <w:rPr>
          <w:rFonts w:ascii="Times New Roman" w:hAnsi="Times New Roman" w:cs="Times New Roman"/>
        </w:rPr>
        <w:t xml:space="preserve">Divided into </w:t>
      </w:r>
      <w:r w:rsidRPr="00ED6D41">
        <w:rPr>
          <w:rFonts w:ascii="Times New Roman" w:hAnsi="Times New Roman" w:cs="Times New Roman"/>
        </w:rPr>
        <w:t>Lymphocyte count</w:t>
      </w:r>
      <w:r w:rsidRPr="00E050B3">
        <w:rPr>
          <w:rFonts w:ascii="Times New Roman" w:hAnsi="Times New Roman" w:cs="Times New Roman"/>
        </w:rPr>
        <w:t xml:space="preserve"> high and </w:t>
      </w:r>
      <w:r w:rsidRPr="00ED6D41">
        <w:rPr>
          <w:rFonts w:ascii="Times New Roman" w:hAnsi="Times New Roman" w:cs="Times New Roman"/>
        </w:rPr>
        <w:t>Lymphocyte count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>.</w:t>
      </w:r>
    </w:p>
    <w:p w14:paraId="67FADEF8" w14:textId="77777777" w:rsidR="00AE3BE3" w:rsidRDefault="00AE3BE3" w:rsidP="00AE3BE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E48B3C0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6624968D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24B09C34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26654FD5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17B46929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7F330802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63C724D1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69DC5BF0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45BFE340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6D7DD8A7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FED66AC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21888C75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E813248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D72BC77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5B4DF93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6F1C2AD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</w:p>
    <w:p w14:paraId="03C62A23" w14:textId="77777777" w:rsidR="00AE3BE3" w:rsidRDefault="00AE3BE3" w:rsidP="00AE3BE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MATERIAL 2</w:t>
      </w:r>
      <w:r w:rsidRPr="00EC636E">
        <w:rPr>
          <w:rFonts w:ascii="Times New Roman" w:hAnsi="Times New Roman" w:cs="Times New Roman"/>
          <w:b/>
          <w:bCs/>
          <w:szCs w:val="21"/>
        </w:rPr>
        <w:t xml:space="preserve"> | </w:t>
      </w:r>
      <w:r w:rsidRPr="00E050B3">
        <w:rPr>
          <w:rFonts w:ascii="Times New Roman" w:hAnsi="Times New Roman" w:cs="Times New Roman"/>
          <w:b/>
          <w:bCs/>
          <w:szCs w:val="21"/>
        </w:rPr>
        <w:t>Univariate and multivariate logistic analyses on inflammatory parameters and the expression of TLSs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F7DE3">
        <w:rPr>
          <w:rFonts w:ascii="Times New Roman" w:hAnsi="Times New Roman" w:cs="Times New Roman"/>
          <w:b/>
          <w:bCs/>
          <w:szCs w:val="21"/>
        </w:rPr>
        <w:t>Maturity</w:t>
      </w:r>
      <w:r w:rsidRPr="00E050B3">
        <w:rPr>
          <w:rFonts w:ascii="Times New Roman" w:hAnsi="Times New Roman" w:cs="Times New Roman"/>
          <w:b/>
          <w:bCs/>
          <w:szCs w:val="21"/>
        </w:rPr>
        <w:t xml:space="preserve">  </w:t>
      </w:r>
    </w:p>
    <w:tbl>
      <w:tblPr>
        <w:tblW w:w="5205" w:type="pct"/>
        <w:tblLayout w:type="fixed"/>
        <w:tblLook w:val="04A0" w:firstRow="1" w:lastRow="0" w:firstColumn="1" w:lastColumn="0" w:noHBand="0" w:noVBand="1"/>
      </w:tblPr>
      <w:tblGrid>
        <w:gridCol w:w="2219"/>
        <w:gridCol w:w="1036"/>
        <w:gridCol w:w="2272"/>
        <w:gridCol w:w="853"/>
        <w:gridCol w:w="2267"/>
      </w:tblGrid>
      <w:tr w:rsidR="00AE3BE3" w:rsidRPr="00EF7DE3" w14:paraId="1C18B452" w14:textId="77777777" w:rsidTr="0091752D">
        <w:trPr>
          <w:trHeight w:val="308"/>
        </w:trPr>
        <w:tc>
          <w:tcPr>
            <w:tcW w:w="128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B3889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913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4C5F9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804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BB200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AE3BE3" w:rsidRPr="00EF7DE3" w14:paraId="50E62222" w14:textId="77777777" w:rsidTr="0091752D">
        <w:trPr>
          <w:trHeight w:val="312"/>
        </w:trPr>
        <w:tc>
          <w:tcPr>
            <w:tcW w:w="12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A6D40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CE2AAF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84DEB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R(95%CI)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E2221D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3822E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R(95%CI)</w:t>
            </w:r>
          </w:p>
        </w:tc>
      </w:tr>
      <w:tr w:rsidR="00AE3BE3" w:rsidRPr="00EF7DE3" w14:paraId="5044F98D" w14:textId="77777777" w:rsidTr="0091752D">
        <w:trPr>
          <w:trHeight w:val="312"/>
        </w:trPr>
        <w:tc>
          <w:tcPr>
            <w:tcW w:w="128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B8634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51DA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EF2AD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07F0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5575A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AE3BE3" w:rsidRPr="00EF7DE3" w14:paraId="08BC8894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89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8BE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80FA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(0.955--1.04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AE7D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00B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E3BE3" w:rsidRPr="00EF7DE3" w14:paraId="48D2C335" w14:textId="77777777" w:rsidTr="0091752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A2E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DB31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088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1(0.125-1.933)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210F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326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74960A8A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041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8BF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2B70E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5C6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64D08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75D18085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9C8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8BFE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F5D0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8408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2E53E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116FD781" w14:textId="77777777" w:rsidTr="0091752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80B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CDD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CF9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5(0.305-1.542)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C4C1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1EF8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05104A77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2750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mokers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EB6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77362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7F0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C05B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4D0DB6AA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5DD1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ver smokers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D09A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D0CA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D64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E8BFF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7D4C58C1" w14:textId="77777777" w:rsidTr="0091752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6982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tology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A39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</w:p>
        </w:tc>
        <w:tc>
          <w:tcPr>
            <w:tcW w:w="1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06D1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6(0.269-1.550)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25B1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BFC3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41507AD2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D7CD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quamous carcinoma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BEB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489CF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78732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A3718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5E55C68C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A1BB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enocarcinoma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D5BCC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8B49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31C2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A8D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0CD2C4F9" w14:textId="77777777" w:rsidTr="0091752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A87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3593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3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1BA6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2(0.135-0.916)</w:t>
            </w:r>
          </w:p>
        </w:tc>
        <w:tc>
          <w:tcPr>
            <w:tcW w:w="4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8193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31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CF2D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(0.135-1.048)</w:t>
            </w:r>
          </w:p>
        </w:tc>
      </w:tr>
      <w:tr w:rsidR="00AE3BE3" w:rsidRPr="00EF7DE3" w14:paraId="19B5931E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2CD9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Ⅰ+Ⅱ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30A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B2B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6AD42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9F3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3BE3" w:rsidRPr="00EF7DE3" w14:paraId="5AE7B303" w14:textId="77777777" w:rsidTr="0091752D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97B9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等线" w:eastAsia="等线" w:hAnsi="等线" w:cs="宋体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E8C64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BFA7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5603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DA3F5" w14:textId="77777777" w:rsidR="00AE3BE3" w:rsidRPr="00EF7DE3" w:rsidRDefault="00AE3BE3" w:rsidP="009175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3BE3" w:rsidRPr="00EF7DE3" w14:paraId="29874146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5F19" w14:textId="77777777" w:rsidR="00AE3BE3" w:rsidRPr="00EF7DE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I</w:t>
            </w: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FDC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7DE3">
              <w:rPr>
                <w:rFonts w:ascii="楷体" w:eastAsia="楷体" w:hAnsi="楷体" w:cs="Times New Roman" w:hint="eastAsia"/>
                <w:kern w:val="0"/>
                <w:sz w:val="24"/>
                <w:szCs w:val="24"/>
              </w:rPr>
              <w:t>＜</w:t>
            </w:r>
            <w:r w:rsidRPr="00EF7D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A72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(0.078-0.43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7D77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F00F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7(0.077-0.668)</w:t>
            </w:r>
          </w:p>
        </w:tc>
      </w:tr>
      <w:tr w:rsidR="00AE3BE3" w:rsidRPr="00EF7DE3" w14:paraId="3F5B0005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B64" w14:textId="77777777" w:rsidR="00AE3BE3" w:rsidRPr="00EF7DE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LR</w:t>
            </w: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7AC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F459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3(0.143-0.73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E5A0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F87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(0.252-2.246)</w:t>
            </w:r>
          </w:p>
        </w:tc>
      </w:tr>
      <w:tr w:rsidR="00AE3BE3" w:rsidRPr="00EF7DE3" w14:paraId="6B8CF299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9F94" w14:textId="77777777" w:rsidR="00AE3BE3" w:rsidRPr="00EF7DE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LR</w:t>
            </w: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B4F3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B35A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3(0.247-1.23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52C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E06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12B767D2" w14:textId="77777777" w:rsidTr="0091752D">
        <w:trPr>
          <w:trHeight w:val="308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D2B1" w14:textId="77777777" w:rsidR="00AE3BE3" w:rsidRPr="00EF7DE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MR</w:t>
            </w: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948F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DFE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0(0.843-4.55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96A1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73E9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E3BE3" w:rsidRPr="00EF7DE3" w14:paraId="6F13CE27" w14:textId="77777777" w:rsidTr="0091752D">
        <w:trPr>
          <w:trHeight w:val="315"/>
        </w:trPr>
        <w:tc>
          <w:tcPr>
            <w:tcW w:w="1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A348" w14:textId="77777777" w:rsidR="00AE3BE3" w:rsidRPr="00EF7DE3" w:rsidRDefault="00AE3BE3" w:rsidP="0091752D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ocyte count</w:t>
            </w:r>
            <w:r w:rsidRPr="00EF7D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D047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D2CCD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6(0.903-8.468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9BCC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CD75" w14:textId="77777777" w:rsidR="00AE3BE3" w:rsidRPr="00EF7DE3" w:rsidRDefault="00AE3BE3" w:rsidP="009175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F7D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5D8A766" w14:textId="77777777" w:rsidR="00AE3BE3" w:rsidRPr="00ED6D41" w:rsidRDefault="00AE3BE3" w:rsidP="00AE3BE3">
      <w:pPr>
        <w:rPr>
          <w:rFonts w:ascii="Times New Roman" w:hAnsi="Times New Roman" w:cs="Times New Roman"/>
        </w:rPr>
      </w:pPr>
      <w:bookmarkStart w:id="2" w:name="_Hlk143636956"/>
      <w:r w:rsidRPr="00EB7A7B">
        <w:rPr>
          <w:rFonts w:ascii="Times New Roman" w:hAnsi="Times New Roman" w:cs="Times New Roman"/>
        </w:rPr>
        <w:t>CI=confidence interval. Statistical significance was set at P &lt; 0.05. The expected count should be less than 5 to follow the Fisher's exact test results.</w:t>
      </w:r>
      <w:r w:rsidRPr="00E050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a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SII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SII</w:t>
      </w:r>
      <w:r w:rsidRPr="00E050B3">
        <w:rPr>
          <w:rFonts w:ascii="Times New Roman" w:hAnsi="Times New Roman" w:cs="Times New Roman"/>
        </w:rPr>
        <w:t xml:space="preserve"> low.</w:t>
      </w:r>
      <w:r w:rsidRPr="00ED6D4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b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NL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NLR</w:t>
      </w:r>
      <w:r w:rsidRPr="00E050B3">
        <w:rPr>
          <w:rFonts w:ascii="Times New Roman" w:hAnsi="Times New Roman" w:cs="Times New Roman"/>
        </w:rPr>
        <w:t xml:space="preserve"> low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c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PL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PLR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vertAlign w:val="superscript"/>
        </w:rPr>
        <w:t>d</w:t>
      </w:r>
      <w:r w:rsidRPr="00E050B3">
        <w:rPr>
          <w:rFonts w:ascii="Times New Roman" w:hAnsi="Times New Roman" w:cs="Times New Roman"/>
        </w:rPr>
        <w:t xml:space="preserve">Divided into </w:t>
      </w:r>
      <w:r>
        <w:rPr>
          <w:rFonts w:ascii="Times New Roman" w:hAnsi="Times New Roman" w:cs="Times New Roman"/>
        </w:rPr>
        <w:t>LMR</w:t>
      </w:r>
      <w:r w:rsidRPr="00E050B3">
        <w:rPr>
          <w:rFonts w:ascii="Times New Roman" w:hAnsi="Times New Roman" w:cs="Times New Roman"/>
        </w:rPr>
        <w:t xml:space="preserve"> high and </w:t>
      </w:r>
      <w:r>
        <w:rPr>
          <w:rFonts w:ascii="Times New Roman" w:hAnsi="Times New Roman" w:cs="Times New Roman"/>
        </w:rPr>
        <w:t>LMR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>.</w:t>
      </w:r>
      <w:r w:rsidRPr="00ED6D4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Pr="00E050B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e</w:t>
      </w:r>
      <w:r w:rsidRPr="00ED6D41">
        <w:rPr>
          <w:rFonts w:ascii="Times New Roman" w:hAnsi="Times New Roman" w:cs="Times New Roman"/>
        </w:rPr>
        <w:t xml:space="preserve"> </w:t>
      </w:r>
      <w:r w:rsidRPr="00E050B3">
        <w:rPr>
          <w:rFonts w:ascii="Times New Roman" w:hAnsi="Times New Roman" w:cs="Times New Roman"/>
        </w:rPr>
        <w:t xml:space="preserve">Divided into </w:t>
      </w:r>
      <w:r w:rsidRPr="00ED6D41">
        <w:rPr>
          <w:rFonts w:ascii="Times New Roman" w:hAnsi="Times New Roman" w:cs="Times New Roman"/>
        </w:rPr>
        <w:t>Lymphocyte count</w:t>
      </w:r>
      <w:r w:rsidRPr="00E050B3">
        <w:rPr>
          <w:rFonts w:ascii="Times New Roman" w:hAnsi="Times New Roman" w:cs="Times New Roman"/>
        </w:rPr>
        <w:t xml:space="preserve"> high and </w:t>
      </w:r>
      <w:r w:rsidRPr="00ED6D41">
        <w:rPr>
          <w:rFonts w:ascii="Times New Roman" w:hAnsi="Times New Roman" w:cs="Times New Roman"/>
        </w:rPr>
        <w:t>Lymphocyte count</w:t>
      </w:r>
      <w:r w:rsidRPr="00E050B3">
        <w:rPr>
          <w:rFonts w:ascii="Times New Roman" w:hAnsi="Times New Roman" w:cs="Times New Roman"/>
        </w:rPr>
        <w:t xml:space="preserve"> low</w:t>
      </w:r>
      <w:r>
        <w:rPr>
          <w:rFonts w:ascii="Times New Roman" w:hAnsi="Times New Roman" w:cs="Times New Roman"/>
        </w:rPr>
        <w:t>.</w:t>
      </w:r>
      <w:bookmarkEnd w:id="2"/>
    </w:p>
    <w:p w14:paraId="439AF05C" w14:textId="77777777" w:rsidR="00AE3BE3" w:rsidRDefault="00AE3BE3" w:rsidP="00AE3BE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7D3F08E" w14:textId="77777777" w:rsidR="000257D4" w:rsidRPr="00AE3BE3" w:rsidRDefault="000257D4"/>
    <w:sectPr w:rsidR="000257D4" w:rsidRPr="00AE3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018AD" w14:textId="77777777" w:rsidR="00391F8D" w:rsidRDefault="00391F8D" w:rsidP="00AE3BE3">
      <w:r>
        <w:separator/>
      </w:r>
    </w:p>
  </w:endnote>
  <w:endnote w:type="continuationSeparator" w:id="0">
    <w:p w14:paraId="5600E5DA" w14:textId="77777777" w:rsidR="00391F8D" w:rsidRDefault="00391F8D" w:rsidP="00AE3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30A40" w14:textId="77777777" w:rsidR="00391F8D" w:rsidRDefault="00391F8D" w:rsidP="00AE3BE3">
      <w:r>
        <w:separator/>
      </w:r>
    </w:p>
  </w:footnote>
  <w:footnote w:type="continuationSeparator" w:id="0">
    <w:p w14:paraId="0DA9660F" w14:textId="77777777" w:rsidR="00391F8D" w:rsidRDefault="00391F8D" w:rsidP="00AE3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9B"/>
    <w:rsid w:val="000257D4"/>
    <w:rsid w:val="00391F8D"/>
    <w:rsid w:val="00AE3BE3"/>
    <w:rsid w:val="00C0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64BA59A-2DA9-479E-A069-672F53CE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B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B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B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083758</dc:creator>
  <cp:keywords/>
  <dc:description/>
  <cp:lastModifiedBy>w083758</cp:lastModifiedBy>
  <cp:revision>2</cp:revision>
  <dcterms:created xsi:type="dcterms:W3CDTF">2023-10-11T10:37:00Z</dcterms:created>
  <dcterms:modified xsi:type="dcterms:W3CDTF">2023-10-11T10:38:00Z</dcterms:modified>
</cp:coreProperties>
</file>